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0A2A3" w14:textId="77777777" w:rsidR="00522D4E" w:rsidRPr="006D7F27" w:rsidRDefault="00522D4E" w:rsidP="000D4D3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7F27"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14:paraId="758C2BEA" w14:textId="77777777" w:rsidR="00A06920" w:rsidRPr="006D7F27" w:rsidRDefault="00A06920" w:rsidP="000D4D3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D39555" w14:textId="77777777" w:rsidR="00FD55AF" w:rsidRPr="006D7F27" w:rsidRDefault="00FD55AF" w:rsidP="00FD55AF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6836039"/>
      <w:r w:rsidRPr="006D7F27">
        <w:rPr>
          <w:rFonts w:ascii="Times New Roman" w:hAnsi="Times New Roman" w:cs="Times New Roman"/>
          <w:b/>
          <w:sz w:val="24"/>
          <w:szCs w:val="24"/>
        </w:rPr>
        <w:t xml:space="preserve">A score of non-contrast transthoracic echocardiography to screen patent foramen </w:t>
      </w:r>
      <w:proofErr w:type="spellStart"/>
      <w:r w:rsidRPr="006D7F27">
        <w:rPr>
          <w:rFonts w:ascii="Times New Roman" w:hAnsi="Times New Roman" w:cs="Times New Roman"/>
          <w:b/>
          <w:sz w:val="24"/>
          <w:szCs w:val="24"/>
        </w:rPr>
        <w:t>ovale</w:t>
      </w:r>
      <w:proofErr w:type="spellEnd"/>
      <w:r w:rsidRPr="006D7F2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6D7F27">
        <w:rPr>
          <w:rFonts w:ascii="Times New Roman" w:hAnsi="Times New Roman" w:cs="Times New Roman"/>
          <w:b/>
          <w:sz w:val="24"/>
          <w:szCs w:val="24"/>
        </w:rPr>
        <w:t>in patients with embolic stroke of undetermined source</w:t>
      </w:r>
    </w:p>
    <w:p w14:paraId="07ED37F4" w14:textId="77777777" w:rsidR="000F5558" w:rsidRPr="006D7F27" w:rsidRDefault="000F5558" w:rsidP="000D4D3F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</w:p>
    <w:p w14:paraId="6C2F204A" w14:textId="51A6D2AE" w:rsidR="002E1117" w:rsidRPr="006D7F27" w:rsidRDefault="002E1117" w:rsidP="000D4D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7F27">
        <w:rPr>
          <w:rFonts w:ascii="Times New Roman" w:hAnsi="Times New Roman" w:cs="Times New Roman" w:hint="eastAsia"/>
          <w:b/>
          <w:sz w:val="24"/>
          <w:szCs w:val="24"/>
        </w:rPr>
        <w:t>Contents</w:t>
      </w:r>
    </w:p>
    <w:p w14:paraId="1EEF3A5E" w14:textId="7DFDF71D" w:rsidR="005549E2" w:rsidRPr="000D4D3F" w:rsidRDefault="00FF1D53" w:rsidP="000D4D3F">
      <w:pPr>
        <w:spacing w:line="480" w:lineRule="auto"/>
        <w:ind w:firstLineChars="100" w:firstLine="210"/>
        <w:rPr>
          <w:rFonts w:ascii="Times New Roman" w:hAnsi="Times New Roman" w:cs="Times New Roman"/>
          <w:i/>
          <w:szCs w:val="20"/>
        </w:rPr>
      </w:pPr>
      <w:bookmarkStart w:id="1" w:name="_Hlk92880841"/>
      <w:r w:rsidRPr="000D4D3F">
        <w:rPr>
          <w:rFonts w:ascii="Times New Roman" w:hAnsi="Times New Roman" w:cs="Times New Roman" w:hint="eastAsia"/>
          <w:i/>
          <w:szCs w:val="20"/>
        </w:rPr>
        <w:t xml:space="preserve">Figure I. </w:t>
      </w:r>
      <w:r w:rsidR="00FD55AF" w:rsidRPr="00FD55AF">
        <w:rPr>
          <w:rFonts w:ascii="Times New Roman" w:hAnsi="Times New Roman" w:cs="Times New Roman"/>
          <w:i/>
          <w:szCs w:val="20"/>
        </w:rPr>
        <w:t>ROC curve of aortic root diameter</w:t>
      </w:r>
      <w:r w:rsidR="008F5C51">
        <w:rPr>
          <w:rFonts w:ascii="Times New Roman" w:hAnsi="Times New Roman" w:cs="Times New Roman"/>
          <w:i/>
          <w:szCs w:val="20"/>
        </w:rPr>
        <w:t xml:space="preserve"> </w:t>
      </w:r>
      <w:r w:rsidR="00FD55AF" w:rsidRPr="00FD55AF">
        <w:rPr>
          <w:rFonts w:ascii="Times New Roman" w:hAnsi="Times New Roman" w:cs="Times New Roman"/>
          <w:i/>
          <w:szCs w:val="20"/>
        </w:rPr>
        <w:t>(</w:t>
      </w:r>
      <w:proofErr w:type="spellStart"/>
      <w:r w:rsidR="00FD55AF" w:rsidRPr="00FD55AF">
        <w:rPr>
          <w:rFonts w:ascii="Times New Roman" w:hAnsi="Times New Roman" w:cs="Times New Roman"/>
          <w:i/>
          <w:szCs w:val="20"/>
        </w:rPr>
        <w:t>ARd</w:t>
      </w:r>
      <w:proofErr w:type="spellEnd"/>
      <w:r w:rsidR="00FD55AF" w:rsidRPr="00FD55AF">
        <w:rPr>
          <w:rFonts w:ascii="Times New Roman" w:hAnsi="Times New Roman" w:cs="Times New Roman"/>
          <w:i/>
          <w:szCs w:val="20"/>
        </w:rPr>
        <w:t>)</w:t>
      </w:r>
      <w:r w:rsidR="00FD55AF">
        <w:rPr>
          <w:rFonts w:ascii="Times New Roman" w:hAnsi="Times New Roman" w:cs="Times New Roman"/>
          <w:i/>
          <w:szCs w:val="20"/>
        </w:rPr>
        <w:t xml:space="preserve"> </w:t>
      </w:r>
      <w:r w:rsidR="00FD55AF" w:rsidRPr="00FD55AF">
        <w:rPr>
          <w:rFonts w:ascii="Times New Roman" w:hAnsi="Times New Roman" w:cs="Times New Roman"/>
          <w:i/>
          <w:szCs w:val="20"/>
        </w:rPr>
        <w:t>for predicting PFO</w:t>
      </w:r>
      <w:bookmarkEnd w:id="1"/>
      <w:r w:rsidR="008C6D26" w:rsidRPr="000D4D3F">
        <w:rPr>
          <w:rFonts w:ascii="Times New Roman" w:hAnsi="Times New Roman" w:cs="Times New Roman"/>
          <w:i/>
          <w:szCs w:val="20"/>
        </w:rPr>
        <w:t>…</w:t>
      </w:r>
      <w:r w:rsidR="00A06920" w:rsidRPr="000D4D3F">
        <w:rPr>
          <w:rFonts w:ascii="Times New Roman" w:hAnsi="Times New Roman" w:cs="Times New Roman" w:hint="eastAsia"/>
          <w:i/>
          <w:szCs w:val="20"/>
        </w:rPr>
        <w:t>.</w:t>
      </w:r>
      <w:r w:rsidR="008C6D26" w:rsidRPr="000D4D3F">
        <w:rPr>
          <w:rFonts w:ascii="Times New Roman" w:hAnsi="Times New Roman" w:cs="Times New Roman"/>
          <w:i/>
          <w:szCs w:val="20"/>
        </w:rPr>
        <w:t>…</w:t>
      </w:r>
      <w:r w:rsidR="00FD55AF">
        <w:rPr>
          <w:rFonts w:ascii="Times New Roman" w:hAnsi="Times New Roman" w:cs="Times New Roman"/>
          <w:i/>
          <w:szCs w:val="20"/>
        </w:rPr>
        <w:t>……………</w:t>
      </w:r>
      <w:r w:rsidR="008F5C51">
        <w:rPr>
          <w:rFonts w:ascii="Times New Roman" w:hAnsi="Times New Roman" w:cs="Times New Roman"/>
          <w:i/>
          <w:szCs w:val="20"/>
        </w:rPr>
        <w:t>….</w:t>
      </w:r>
      <w:r w:rsidR="00FD55AF">
        <w:rPr>
          <w:rFonts w:ascii="Times New Roman" w:hAnsi="Times New Roman" w:cs="Times New Roman"/>
          <w:i/>
          <w:szCs w:val="20"/>
        </w:rPr>
        <w:t>……</w:t>
      </w:r>
      <w:r w:rsidR="008F5C51">
        <w:rPr>
          <w:rFonts w:ascii="Times New Roman" w:hAnsi="Times New Roman" w:cs="Times New Roman"/>
          <w:i/>
          <w:szCs w:val="20"/>
        </w:rPr>
        <w:t>.</w:t>
      </w:r>
      <w:r w:rsidR="00FD55AF">
        <w:rPr>
          <w:rFonts w:ascii="Times New Roman" w:hAnsi="Times New Roman" w:cs="Times New Roman"/>
          <w:i/>
          <w:szCs w:val="20"/>
        </w:rPr>
        <w:t>3</w:t>
      </w:r>
    </w:p>
    <w:p w14:paraId="5A9EDF72" w14:textId="369BCE94" w:rsidR="002E1117" w:rsidRPr="000D4D3F" w:rsidRDefault="005549E2" w:rsidP="000D4D3F">
      <w:pPr>
        <w:spacing w:line="480" w:lineRule="auto"/>
        <w:ind w:firstLineChars="100" w:firstLine="210"/>
        <w:rPr>
          <w:rFonts w:ascii="Times New Roman" w:hAnsi="Times New Roman" w:cs="Times New Roman"/>
          <w:i/>
          <w:szCs w:val="20"/>
        </w:rPr>
      </w:pPr>
      <w:r w:rsidRPr="000D4D3F">
        <w:rPr>
          <w:rFonts w:ascii="Times New Roman" w:hAnsi="Times New Roman" w:cs="Times New Roman" w:hint="eastAsia"/>
          <w:i/>
          <w:szCs w:val="20"/>
        </w:rPr>
        <w:t xml:space="preserve">Figure II. </w:t>
      </w:r>
      <w:r w:rsidR="00FD55AF" w:rsidRPr="00FD55AF">
        <w:rPr>
          <w:rFonts w:ascii="Times New Roman" w:hAnsi="Times New Roman" w:cs="Times New Roman"/>
          <w:i/>
          <w:szCs w:val="20"/>
        </w:rPr>
        <w:t xml:space="preserve">ROC curve of </w:t>
      </w:r>
      <w:r w:rsidR="008F5C51" w:rsidRPr="008F5C51">
        <w:rPr>
          <w:rFonts w:ascii="Times New Roman" w:hAnsi="Times New Roman" w:cs="Times New Roman"/>
          <w:i/>
          <w:szCs w:val="20"/>
        </w:rPr>
        <w:t>peak E wave velocity (</w:t>
      </w:r>
      <w:proofErr w:type="spellStart"/>
      <w:r w:rsidR="008F5C51" w:rsidRPr="008F5C51">
        <w:rPr>
          <w:rFonts w:ascii="Times New Roman" w:hAnsi="Times New Roman" w:cs="Times New Roman"/>
          <w:i/>
          <w:szCs w:val="20"/>
        </w:rPr>
        <w:t>Em</w:t>
      </w:r>
      <w:proofErr w:type="spellEnd"/>
      <w:r w:rsidR="008F5C51" w:rsidRPr="008F5C51">
        <w:rPr>
          <w:rFonts w:ascii="Times New Roman" w:hAnsi="Times New Roman" w:cs="Times New Roman"/>
          <w:i/>
          <w:szCs w:val="20"/>
        </w:rPr>
        <w:t>)</w:t>
      </w:r>
      <w:r w:rsidR="00FD55AF" w:rsidRPr="00FD55AF">
        <w:rPr>
          <w:rFonts w:ascii="Times New Roman" w:hAnsi="Times New Roman" w:cs="Times New Roman"/>
          <w:i/>
          <w:szCs w:val="20"/>
        </w:rPr>
        <w:t xml:space="preserve"> for predicting PFO</w:t>
      </w:r>
      <w:r w:rsidR="008C6D26" w:rsidRPr="000D4D3F">
        <w:rPr>
          <w:rFonts w:ascii="Times New Roman" w:hAnsi="Times New Roman" w:cs="Times New Roman"/>
          <w:i/>
          <w:szCs w:val="20"/>
        </w:rPr>
        <w:t>…</w:t>
      </w:r>
      <w:r w:rsidR="00FD55AF">
        <w:rPr>
          <w:rFonts w:ascii="Times New Roman" w:hAnsi="Times New Roman" w:cs="Times New Roman"/>
          <w:i/>
          <w:szCs w:val="20"/>
        </w:rPr>
        <w:t>……………</w:t>
      </w:r>
      <w:proofErr w:type="gramStart"/>
      <w:r w:rsidR="00FD55AF">
        <w:rPr>
          <w:rFonts w:ascii="Times New Roman" w:hAnsi="Times New Roman" w:cs="Times New Roman"/>
          <w:i/>
          <w:szCs w:val="20"/>
        </w:rPr>
        <w:t>…</w:t>
      </w:r>
      <w:r w:rsidR="008F5C51">
        <w:rPr>
          <w:rFonts w:ascii="Times New Roman" w:hAnsi="Times New Roman" w:cs="Times New Roman"/>
          <w:i/>
          <w:szCs w:val="20"/>
        </w:rPr>
        <w:t>..</w:t>
      </w:r>
      <w:proofErr w:type="gramEnd"/>
      <w:r w:rsidR="00FD55AF">
        <w:rPr>
          <w:rFonts w:ascii="Times New Roman" w:hAnsi="Times New Roman" w:cs="Times New Roman"/>
          <w:i/>
          <w:szCs w:val="20"/>
        </w:rPr>
        <w:t>……</w:t>
      </w:r>
      <w:r w:rsidR="008F5C51">
        <w:rPr>
          <w:rFonts w:ascii="Times New Roman" w:hAnsi="Times New Roman" w:cs="Times New Roman"/>
          <w:i/>
          <w:szCs w:val="20"/>
        </w:rPr>
        <w:t>...</w:t>
      </w:r>
      <w:r w:rsidR="008C6D26" w:rsidRPr="000D4D3F">
        <w:rPr>
          <w:rFonts w:ascii="Times New Roman" w:hAnsi="Times New Roman" w:cs="Times New Roman" w:hint="eastAsia"/>
          <w:i/>
          <w:szCs w:val="20"/>
        </w:rPr>
        <w:t>.</w:t>
      </w:r>
      <w:r w:rsidR="00FD55AF">
        <w:rPr>
          <w:rFonts w:ascii="Times New Roman" w:hAnsi="Times New Roman" w:cs="Times New Roman"/>
          <w:i/>
          <w:szCs w:val="20"/>
        </w:rPr>
        <w:t>4</w:t>
      </w:r>
    </w:p>
    <w:p w14:paraId="1BEEF434" w14:textId="34D2B33E" w:rsidR="005549E2" w:rsidRPr="000D4D3F" w:rsidRDefault="005549E2" w:rsidP="000D4D3F">
      <w:pPr>
        <w:spacing w:line="480" w:lineRule="auto"/>
        <w:ind w:firstLineChars="100" w:firstLine="210"/>
        <w:rPr>
          <w:rFonts w:ascii="Times New Roman" w:hAnsi="Times New Roman" w:cs="Times New Roman"/>
          <w:i/>
          <w:szCs w:val="20"/>
        </w:rPr>
      </w:pPr>
      <w:bookmarkStart w:id="2" w:name="_Hlk92881705"/>
      <w:r w:rsidRPr="000D4D3F">
        <w:rPr>
          <w:rFonts w:ascii="Times New Roman" w:hAnsi="Times New Roman" w:cs="Times New Roman" w:hint="eastAsia"/>
          <w:i/>
          <w:szCs w:val="20"/>
        </w:rPr>
        <w:t xml:space="preserve">Figure III. </w:t>
      </w:r>
      <w:r w:rsidR="00FD55AF" w:rsidRPr="00FD55AF">
        <w:rPr>
          <w:rFonts w:ascii="Times New Roman" w:hAnsi="Times New Roman" w:cs="Times New Roman"/>
          <w:i/>
          <w:szCs w:val="20"/>
        </w:rPr>
        <w:t xml:space="preserve">ROC curve of </w:t>
      </w:r>
      <w:r w:rsidR="00FD55AF">
        <w:rPr>
          <w:rFonts w:ascii="Times New Roman" w:hAnsi="Times New Roman" w:cs="Times New Roman"/>
          <w:i/>
          <w:szCs w:val="20"/>
        </w:rPr>
        <w:t>MEAD</w:t>
      </w:r>
      <w:r w:rsidR="00FD55AF" w:rsidRPr="00FD55AF">
        <w:rPr>
          <w:rFonts w:ascii="Times New Roman" w:hAnsi="Times New Roman" w:cs="Times New Roman"/>
          <w:i/>
          <w:szCs w:val="20"/>
        </w:rPr>
        <w:t xml:space="preserve"> score for predicting PFO</w:t>
      </w:r>
      <w:bookmarkEnd w:id="2"/>
      <w:r w:rsidR="00FD55AF" w:rsidRPr="00FD55AF">
        <w:rPr>
          <w:rFonts w:ascii="Times New Roman" w:hAnsi="Times New Roman" w:cs="Times New Roman"/>
          <w:i/>
          <w:szCs w:val="20"/>
        </w:rPr>
        <w:t>.</w:t>
      </w:r>
      <w:r w:rsidR="008C6D26" w:rsidRPr="000D4D3F">
        <w:rPr>
          <w:rFonts w:ascii="Times New Roman" w:hAnsi="Times New Roman" w:cs="Times New Roman"/>
          <w:i/>
          <w:szCs w:val="20"/>
        </w:rPr>
        <w:t>…</w:t>
      </w:r>
      <w:r w:rsidR="00FD55AF">
        <w:rPr>
          <w:rFonts w:ascii="Times New Roman" w:hAnsi="Times New Roman" w:cs="Times New Roman"/>
          <w:i/>
          <w:szCs w:val="20"/>
        </w:rPr>
        <w:t>……………………………………</w:t>
      </w:r>
      <w:r w:rsidR="008F5C51">
        <w:rPr>
          <w:rFonts w:ascii="Times New Roman" w:hAnsi="Times New Roman" w:cs="Times New Roman"/>
          <w:i/>
          <w:szCs w:val="20"/>
        </w:rPr>
        <w:t>…</w:t>
      </w:r>
      <w:r w:rsidR="00FD55AF">
        <w:rPr>
          <w:rFonts w:ascii="Times New Roman" w:hAnsi="Times New Roman" w:cs="Times New Roman"/>
          <w:i/>
          <w:szCs w:val="20"/>
        </w:rPr>
        <w:t>.5</w:t>
      </w:r>
    </w:p>
    <w:p w14:paraId="63F08010" w14:textId="627DEC65" w:rsidR="008C6D26" w:rsidRPr="000D4D3F" w:rsidRDefault="000F5558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  <w:bookmarkStart w:id="3" w:name="_Hlk93224758"/>
      <w:r>
        <w:rPr>
          <w:rFonts w:ascii="Times New Roman" w:hAnsi="Times New Roman" w:cs="Times New Roman" w:hint="eastAsia"/>
          <w:i/>
          <w:sz w:val="20"/>
          <w:szCs w:val="20"/>
        </w:rPr>
        <w:t>T</w:t>
      </w:r>
      <w:r>
        <w:rPr>
          <w:rFonts w:ascii="Times New Roman" w:hAnsi="Times New Roman" w:cs="Times New Roman"/>
          <w:i/>
          <w:sz w:val="20"/>
          <w:szCs w:val="20"/>
        </w:rPr>
        <w:t>able I. 10-flod cross validation of MEAD score for predicting PFO</w:t>
      </w:r>
      <w:bookmarkEnd w:id="3"/>
      <w:r>
        <w:rPr>
          <w:rFonts w:ascii="Times New Roman" w:hAnsi="Times New Roman" w:cs="Times New Roman"/>
          <w:i/>
          <w:sz w:val="20"/>
          <w:szCs w:val="20"/>
        </w:rPr>
        <w:t>…………………………………….6</w:t>
      </w:r>
    </w:p>
    <w:p w14:paraId="1C6DE425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3ED61C5C" w14:textId="77777777" w:rsidR="008C6D26" w:rsidRPr="008F5C51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370AC2C0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32DE049C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0A63ABBE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2CC04E0C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687EFAC6" w14:textId="77777777" w:rsidR="008C6D26" w:rsidRPr="000D4D3F" w:rsidRDefault="008C6D2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6A6764A7" w14:textId="77777777" w:rsidR="00CC6CA6" w:rsidRPr="000D4D3F" w:rsidRDefault="00CC6CA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1B8D5BFF" w14:textId="77777777" w:rsidR="00CC6CA6" w:rsidRPr="000D4D3F" w:rsidRDefault="00CC6CA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190F0CBF" w14:textId="77777777" w:rsidR="00CC6CA6" w:rsidRPr="000D4D3F" w:rsidRDefault="00CC6CA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44CEC43B" w14:textId="77777777" w:rsidR="00CC6CA6" w:rsidRPr="000D4D3F" w:rsidRDefault="00CC6CA6" w:rsidP="000D4D3F">
      <w:pPr>
        <w:spacing w:line="480" w:lineRule="auto"/>
        <w:ind w:firstLineChars="100" w:firstLine="200"/>
        <w:jc w:val="left"/>
        <w:rPr>
          <w:rFonts w:ascii="Times New Roman" w:hAnsi="Times New Roman" w:cs="Times New Roman" w:hint="eastAsia"/>
          <w:i/>
          <w:sz w:val="20"/>
          <w:szCs w:val="20"/>
        </w:rPr>
      </w:pPr>
    </w:p>
    <w:p w14:paraId="4F85B73C" w14:textId="4342506D" w:rsidR="0097190A" w:rsidRPr="00FD55AF" w:rsidRDefault="000D4D3F" w:rsidP="00FD55A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7D347FF" w14:textId="11186695" w:rsidR="0097190A" w:rsidRPr="006D7F27" w:rsidRDefault="008F5C51" w:rsidP="000F5558">
      <w:pPr>
        <w:pageBreakBefore/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7F27">
        <w:rPr>
          <w:rFonts w:ascii="Times New Roman" w:hAnsi="Times New Roman" w:cs="Times New Roman"/>
          <w:b/>
          <w:sz w:val="24"/>
          <w:szCs w:val="24"/>
        </w:rPr>
        <w:lastRenderedPageBreak/>
        <w:t>Figure I. ROC curve of aortic root diameter (</w:t>
      </w:r>
      <w:proofErr w:type="spellStart"/>
      <w:r w:rsidRPr="006D7F27">
        <w:rPr>
          <w:rFonts w:ascii="Times New Roman" w:hAnsi="Times New Roman" w:cs="Times New Roman"/>
          <w:b/>
          <w:sz w:val="24"/>
          <w:szCs w:val="24"/>
        </w:rPr>
        <w:t>ARd</w:t>
      </w:r>
      <w:proofErr w:type="spellEnd"/>
      <w:r w:rsidRPr="006D7F27">
        <w:rPr>
          <w:rFonts w:ascii="Times New Roman" w:hAnsi="Times New Roman" w:cs="Times New Roman"/>
          <w:b/>
          <w:sz w:val="24"/>
          <w:szCs w:val="24"/>
        </w:rPr>
        <w:t>) for predicting PFO</w:t>
      </w:r>
      <w:r w:rsidR="0097190A" w:rsidRPr="006D7F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A510960" w14:textId="256CF543" w:rsidR="00522D4E" w:rsidRPr="000D4D3F" w:rsidRDefault="003B788D" w:rsidP="000D4D3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1F4C7A3" wp14:editId="558B1369">
            <wp:extent cx="5274310" cy="4411345"/>
            <wp:effectExtent l="0" t="0" r="2540" b="8255"/>
            <wp:docPr id="2" name="图片 2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1B3FE" w14:textId="77777777" w:rsidR="00634FFA" w:rsidRPr="000D4D3F" w:rsidRDefault="00634FF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C2E487" w14:textId="77777777" w:rsidR="00634FFA" w:rsidRPr="000D4D3F" w:rsidRDefault="00634FF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C5CCEF" w14:textId="77777777" w:rsidR="00634FFA" w:rsidRPr="000D4D3F" w:rsidRDefault="00634FF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53C803" w14:textId="77777777" w:rsidR="005F130A" w:rsidRPr="000D4D3F" w:rsidRDefault="005F130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2CF71B" w14:textId="77777777" w:rsidR="005F130A" w:rsidRPr="000D4D3F" w:rsidRDefault="005F130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107C61" w14:textId="77777777" w:rsidR="005F130A" w:rsidRPr="000D4D3F" w:rsidRDefault="005F130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809093" w14:textId="5FD3302E" w:rsidR="005F130A" w:rsidRDefault="005F130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EC3512" w14:textId="57BCBDA4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C42F11" w14:textId="474E8DFF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AA3BFD" w14:textId="3CCC3645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AC9E5E" w14:textId="77777777" w:rsidR="003B788D" w:rsidRPr="003B788D" w:rsidRDefault="003B788D" w:rsidP="000F5558">
      <w:pPr>
        <w:pageBreakBefore/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3B788D">
        <w:rPr>
          <w:rFonts w:ascii="Times New Roman" w:hAnsi="Times New Roman" w:cs="Times New Roman" w:hint="eastAsia"/>
          <w:b/>
          <w:bCs/>
          <w:iCs/>
          <w:szCs w:val="20"/>
        </w:rPr>
        <w:t xml:space="preserve">Figure II. </w:t>
      </w:r>
      <w:r w:rsidRPr="003B788D">
        <w:rPr>
          <w:rFonts w:ascii="Times New Roman" w:hAnsi="Times New Roman" w:cs="Times New Roman"/>
          <w:b/>
          <w:bCs/>
          <w:iCs/>
          <w:szCs w:val="20"/>
        </w:rPr>
        <w:t>ROC curve of peak E wave velocity (</w:t>
      </w:r>
      <w:proofErr w:type="spellStart"/>
      <w:r w:rsidRPr="003B788D">
        <w:rPr>
          <w:rFonts w:ascii="Times New Roman" w:hAnsi="Times New Roman" w:cs="Times New Roman"/>
          <w:b/>
          <w:bCs/>
          <w:iCs/>
          <w:szCs w:val="20"/>
        </w:rPr>
        <w:t>Em</w:t>
      </w:r>
      <w:proofErr w:type="spellEnd"/>
      <w:r w:rsidRPr="003B788D">
        <w:rPr>
          <w:rFonts w:ascii="Times New Roman" w:hAnsi="Times New Roman" w:cs="Times New Roman"/>
          <w:b/>
          <w:bCs/>
          <w:iCs/>
          <w:szCs w:val="20"/>
        </w:rPr>
        <w:t>) for predicting PFO</w:t>
      </w:r>
    </w:p>
    <w:p w14:paraId="7D12F2E1" w14:textId="1C35EFB4" w:rsidR="003B788D" w:rsidRP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398A34" wp14:editId="7F31CD31">
            <wp:extent cx="5520923" cy="4672012"/>
            <wp:effectExtent l="0" t="0" r="381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509" cy="4684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B758C" w14:textId="1AC93269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9FA29D" w14:textId="0E2E2AEB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313099" w14:textId="26220C0A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34A6CA" w14:textId="15EF4DFB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8F4B50" w14:textId="4C48FE39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4DB975" w14:textId="6BD094CB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E9210A" w14:textId="79A548AF" w:rsidR="003B788D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E2496D" w14:textId="77777777" w:rsidR="003B788D" w:rsidRPr="000D4D3F" w:rsidRDefault="003B788D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370A47" w14:textId="77777777" w:rsidR="005F130A" w:rsidRPr="000D4D3F" w:rsidRDefault="005F130A" w:rsidP="000D4D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922C72" w14:textId="13BB0860" w:rsidR="005F130A" w:rsidRPr="003B788D" w:rsidRDefault="003B788D" w:rsidP="000F5558">
      <w:pPr>
        <w:pageBreakBefore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B788D">
        <w:rPr>
          <w:rFonts w:ascii="Times New Roman" w:hAnsi="Times New Roman" w:cs="Times New Roman"/>
          <w:b/>
          <w:bCs/>
          <w:sz w:val="20"/>
          <w:szCs w:val="20"/>
        </w:rPr>
        <w:t>Figure III. ROC curve of MEAD score for predicting PFO</w:t>
      </w:r>
    </w:p>
    <w:p w14:paraId="193DFC71" w14:textId="6FE95529" w:rsidR="000D4D3F" w:rsidRDefault="000D4D3F" w:rsidP="003B78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74ECB2" w14:textId="6DC01A49" w:rsidR="003B788D" w:rsidRDefault="009E789F" w:rsidP="003B788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7F66181" wp14:editId="6C116AD9">
            <wp:extent cx="5274310" cy="4484370"/>
            <wp:effectExtent l="0" t="0" r="2540" b="0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EE0D4" w14:textId="71D117FB" w:rsidR="00522D4E" w:rsidRPr="000D4D3F" w:rsidRDefault="00522D4E" w:rsidP="003B788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CD410D6" w14:textId="13E2CF9D" w:rsidR="00B70785" w:rsidRDefault="00B70785" w:rsidP="000D4D3F">
      <w:pPr>
        <w:spacing w:line="480" w:lineRule="auto"/>
        <w:rPr>
          <w:sz w:val="20"/>
          <w:szCs w:val="20"/>
        </w:rPr>
      </w:pPr>
    </w:p>
    <w:p w14:paraId="7F43633E" w14:textId="57433DFA" w:rsidR="000F5558" w:rsidRDefault="000F5558" w:rsidP="000D4D3F">
      <w:pPr>
        <w:spacing w:line="480" w:lineRule="auto"/>
        <w:rPr>
          <w:sz w:val="20"/>
          <w:szCs w:val="20"/>
        </w:rPr>
      </w:pPr>
    </w:p>
    <w:p w14:paraId="49AD94C8" w14:textId="2331AB41" w:rsidR="000F5558" w:rsidRDefault="000F5558" w:rsidP="000D4D3F">
      <w:pPr>
        <w:spacing w:line="480" w:lineRule="auto"/>
        <w:rPr>
          <w:sz w:val="20"/>
          <w:szCs w:val="20"/>
        </w:rPr>
      </w:pPr>
    </w:p>
    <w:p w14:paraId="438393FC" w14:textId="29D10D4E" w:rsidR="000F5558" w:rsidRDefault="000F5558" w:rsidP="000D4D3F">
      <w:pPr>
        <w:spacing w:line="480" w:lineRule="auto"/>
        <w:rPr>
          <w:sz w:val="20"/>
          <w:szCs w:val="20"/>
        </w:rPr>
      </w:pPr>
    </w:p>
    <w:p w14:paraId="53F82C3F" w14:textId="72C64E97" w:rsidR="000F5558" w:rsidRDefault="000F5558" w:rsidP="000D4D3F">
      <w:pPr>
        <w:spacing w:line="480" w:lineRule="auto"/>
        <w:rPr>
          <w:sz w:val="20"/>
          <w:szCs w:val="20"/>
        </w:rPr>
      </w:pPr>
    </w:p>
    <w:p w14:paraId="3CC1F1AA" w14:textId="7760D581" w:rsidR="000F5558" w:rsidRDefault="000F5558" w:rsidP="000D4D3F">
      <w:pPr>
        <w:spacing w:line="480" w:lineRule="auto"/>
        <w:rPr>
          <w:sz w:val="20"/>
          <w:szCs w:val="20"/>
        </w:rPr>
      </w:pPr>
    </w:p>
    <w:p w14:paraId="58EBB265" w14:textId="6527A255" w:rsidR="000F5558" w:rsidRDefault="000F5558" w:rsidP="000D4D3F">
      <w:pPr>
        <w:spacing w:line="480" w:lineRule="auto"/>
        <w:rPr>
          <w:sz w:val="20"/>
          <w:szCs w:val="20"/>
        </w:rPr>
      </w:pPr>
    </w:p>
    <w:p w14:paraId="3C8B8852" w14:textId="4FF98BC7" w:rsidR="000F5558" w:rsidRDefault="000F5558" w:rsidP="000D4D3F">
      <w:pPr>
        <w:spacing w:line="480" w:lineRule="auto"/>
        <w:rPr>
          <w:sz w:val="20"/>
          <w:szCs w:val="20"/>
        </w:rPr>
      </w:pPr>
    </w:p>
    <w:p w14:paraId="337430E7" w14:textId="35EC045B" w:rsidR="000F5558" w:rsidRPr="00541AFA" w:rsidRDefault="000F5558" w:rsidP="000F5558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1AFA">
        <w:rPr>
          <w:rFonts w:ascii="Times New Roman" w:hAnsi="Times New Roman" w:cs="Times New Roman"/>
          <w:b/>
          <w:bCs/>
          <w:sz w:val="24"/>
          <w:szCs w:val="24"/>
        </w:rPr>
        <w:t>Table I. 10-flod cross validation of MEAD score for predicting PFO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0F5558" w:rsidRPr="00541AFA" w14:paraId="3340DB51" w14:textId="77777777" w:rsidTr="000F5558">
        <w:tc>
          <w:tcPr>
            <w:tcW w:w="2547" w:type="dxa"/>
          </w:tcPr>
          <w:p w14:paraId="3896F256" w14:textId="05CC16C8" w:rsidR="000F5558" w:rsidRPr="00541AFA" w:rsidRDefault="00541AFA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5749" w:type="dxa"/>
          </w:tcPr>
          <w:p w14:paraId="11DBAB21" w14:textId="000157C6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value</w:t>
            </w:r>
          </w:p>
        </w:tc>
      </w:tr>
      <w:tr w:rsidR="000F5558" w:rsidRPr="00541AFA" w14:paraId="3B93A6AA" w14:textId="77777777" w:rsidTr="000F5558">
        <w:tc>
          <w:tcPr>
            <w:tcW w:w="2547" w:type="dxa"/>
          </w:tcPr>
          <w:p w14:paraId="00AB60BD" w14:textId="4FAC9CE2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5749" w:type="dxa"/>
          </w:tcPr>
          <w:p w14:paraId="49AAE157" w14:textId="1896C14F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F5558" w:rsidRPr="00541AFA" w14:paraId="5FEE97C4" w14:textId="77777777" w:rsidTr="000F5558">
        <w:tc>
          <w:tcPr>
            <w:tcW w:w="2547" w:type="dxa"/>
          </w:tcPr>
          <w:p w14:paraId="5A2A9375" w14:textId="5B3E8E5E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5749" w:type="dxa"/>
          </w:tcPr>
          <w:p w14:paraId="2E67D1F6" w14:textId="6A82B808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F5558" w:rsidRPr="00541AFA" w14:paraId="5652D6FA" w14:textId="77777777" w:rsidTr="000F5558">
        <w:tc>
          <w:tcPr>
            <w:tcW w:w="2547" w:type="dxa"/>
          </w:tcPr>
          <w:p w14:paraId="5F412C64" w14:textId="73B0A566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5749" w:type="dxa"/>
          </w:tcPr>
          <w:p w14:paraId="6250F1A3" w14:textId="0B1462E2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F5558" w:rsidRPr="00541AFA" w14:paraId="2BA087C8" w14:textId="77777777" w:rsidTr="000F5558">
        <w:tc>
          <w:tcPr>
            <w:tcW w:w="2547" w:type="dxa"/>
          </w:tcPr>
          <w:p w14:paraId="430E09B7" w14:textId="247BE304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5749" w:type="dxa"/>
          </w:tcPr>
          <w:p w14:paraId="0C97839B" w14:textId="1DE3041C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F5558" w:rsidRPr="00541AFA" w14:paraId="79A463A2" w14:textId="77777777" w:rsidTr="000F5558">
        <w:tc>
          <w:tcPr>
            <w:tcW w:w="2547" w:type="dxa"/>
          </w:tcPr>
          <w:p w14:paraId="4885DF85" w14:textId="719B7F1E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5749" w:type="dxa"/>
          </w:tcPr>
          <w:p w14:paraId="52DCBF51" w14:textId="746F6BEF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F5558" w:rsidRPr="00541AFA" w14:paraId="3E1135ED" w14:textId="77777777" w:rsidTr="000F5558">
        <w:tc>
          <w:tcPr>
            <w:tcW w:w="2547" w:type="dxa"/>
          </w:tcPr>
          <w:p w14:paraId="328F3C8E" w14:textId="6F9F202E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5749" w:type="dxa"/>
          </w:tcPr>
          <w:p w14:paraId="3C12F36B" w14:textId="1B16464E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F5558" w:rsidRPr="00541AFA" w14:paraId="77B24D34" w14:textId="77777777" w:rsidTr="000F5558">
        <w:tc>
          <w:tcPr>
            <w:tcW w:w="2547" w:type="dxa"/>
          </w:tcPr>
          <w:p w14:paraId="354E87B6" w14:textId="754F3814" w:rsidR="000F5558" w:rsidRPr="00541AFA" w:rsidRDefault="000F5558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5749" w:type="dxa"/>
          </w:tcPr>
          <w:p w14:paraId="20B916F4" w14:textId="5734B5E1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F5558" w:rsidRPr="00541AFA" w14:paraId="3F2E13F0" w14:textId="77777777" w:rsidTr="000F5558">
        <w:tc>
          <w:tcPr>
            <w:tcW w:w="2547" w:type="dxa"/>
          </w:tcPr>
          <w:p w14:paraId="0E48B76F" w14:textId="01FF9D51" w:rsidR="000F5558" w:rsidRPr="00541AFA" w:rsidRDefault="00541AFA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5749" w:type="dxa"/>
          </w:tcPr>
          <w:p w14:paraId="16B1D466" w14:textId="32B1CF42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F5558" w:rsidRPr="00541AFA" w14:paraId="132983AF" w14:textId="77777777" w:rsidTr="000F5558">
        <w:tc>
          <w:tcPr>
            <w:tcW w:w="2547" w:type="dxa"/>
          </w:tcPr>
          <w:p w14:paraId="55D25506" w14:textId="50195CF1" w:rsidR="000F5558" w:rsidRPr="00541AFA" w:rsidRDefault="00541AFA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5749" w:type="dxa"/>
          </w:tcPr>
          <w:p w14:paraId="0114B9D3" w14:textId="0737ADEB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F5558" w:rsidRPr="00541AFA" w14:paraId="427D9101" w14:textId="77777777" w:rsidTr="000F5558">
        <w:tc>
          <w:tcPr>
            <w:tcW w:w="2547" w:type="dxa"/>
          </w:tcPr>
          <w:p w14:paraId="7DC47A1A" w14:textId="4CBABB56" w:rsidR="000F5558" w:rsidRPr="00541AFA" w:rsidRDefault="00541AFA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5749" w:type="dxa"/>
          </w:tcPr>
          <w:p w14:paraId="758D22D1" w14:textId="71BF4777" w:rsidR="000F5558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41AFA" w:rsidRPr="00541AFA" w14:paraId="331665AF" w14:textId="77777777" w:rsidTr="000F5558">
        <w:tc>
          <w:tcPr>
            <w:tcW w:w="2547" w:type="dxa"/>
          </w:tcPr>
          <w:p w14:paraId="67A06E42" w14:textId="49C6C900" w:rsidR="00541AFA" w:rsidRPr="00541AFA" w:rsidRDefault="00541AFA" w:rsidP="000F5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749" w:type="dxa"/>
          </w:tcPr>
          <w:p w14:paraId="10B2B6AB" w14:textId="171B97AF" w:rsidR="00541AFA" w:rsidRPr="00541AFA" w:rsidRDefault="00541AFA" w:rsidP="00541A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AF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036E5E27" w14:textId="3C1EC2E1" w:rsidR="000F5558" w:rsidRDefault="000F5558" w:rsidP="000D4D3F">
      <w:pPr>
        <w:spacing w:line="480" w:lineRule="auto"/>
        <w:rPr>
          <w:sz w:val="20"/>
          <w:szCs w:val="20"/>
        </w:rPr>
      </w:pPr>
    </w:p>
    <w:p w14:paraId="0326FADF" w14:textId="0972FB48" w:rsidR="000F5558" w:rsidRDefault="000F5558" w:rsidP="000D4D3F">
      <w:pPr>
        <w:spacing w:line="480" w:lineRule="auto"/>
        <w:rPr>
          <w:sz w:val="20"/>
          <w:szCs w:val="20"/>
        </w:rPr>
      </w:pPr>
    </w:p>
    <w:p w14:paraId="1B1EAA77" w14:textId="77777777" w:rsidR="000F5558" w:rsidRPr="000D4D3F" w:rsidRDefault="000F5558" w:rsidP="000D4D3F">
      <w:pPr>
        <w:spacing w:line="480" w:lineRule="auto"/>
        <w:rPr>
          <w:rFonts w:hint="eastAsia"/>
          <w:sz w:val="20"/>
          <w:szCs w:val="20"/>
        </w:rPr>
      </w:pPr>
    </w:p>
    <w:sectPr w:rsidR="000F5558" w:rsidRPr="000D4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40867" w14:textId="77777777" w:rsidR="0091726F" w:rsidRDefault="0091726F" w:rsidP="0022320A">
      <w:r>
        <w:separator/>
      </w:r>
    </w:p>
  </w:endnote>
  <w:endnote w:type="continuationSeparator" w:id="0">
    <w:p w14:paraId="3EB31902" w14:textId="77777777" w:rsidR="0091726F" w:rsidRDefault="0091726F" w:rsidP="0022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54982" w14:textId="77777777" w:rsidR="0091726F" w:rsidRDefault="0091726F" w:rsidP="0022320A">
      <w:r>
        <w:separator/>
      </w:r>
    </w:p>
  </w:footnote>
  <w:footnote w:type="continuationSeparator" w:id="0">
    <w:p w14:paraId="029039DE" w14:textId="77777777" w:rsidR="0091726F" w:rsidRDefault="0091726F" w:rsidP="0022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4E"/>
    <w:rsid w:val="0000730D"/>
    <w:rsid w:val="000D4D3F"/>
    <w:rsid w:val="000E7FA1"/>
    <w:rsid w:val="000F5558"/>
    <w:rsid w:val="001072BB"/>
    <w:rsid w:val="001518A0"/>
    <w:rsid w:val="0022320A"/>
    <w:rsid w:val="002E1117"/>
    <w:rsid w:val="003760BE"/>
    <w:rsid w:val="003A04A7"/>
    <w:rsid w:val="003A667E"/>
    <w:rsid w:val="003B788D"/>
    <w:rsid w:val="004A2707"/>
    <w:rsid w:val="004B2907"/>
    <w:rsid w:val="004D7E3C"/>
    <w:rsid w:val="005008BA"/>
    <w:rsid w:val="00517EA9"/>
    <w:rsid w:val="00522D4E"/>
    <w:rsid w:val="00541AFA"/>
    <w:rsid w:val="00544100"/>
    <w:rsid w:val="005549E2"/>
    <w:rsid w:val="00575186"/>
    <w:rsid w:val="00581440"/>
    <w:rsid w:val="00584AC3"/>
    <w:rsid w:val="005E729D"/>
    <w:rsid w:val="005F130A"/>
    <w:rsid w:val="00634FFA"/>
    <w:rsid w:val="006461B6"/>
    <w:rsid w:val="00663F2C"/>
    <w:rsid w:val="006D7F27"/>
    <w:rsid w:val="00786DC7"/>
    <w:rsid w:val="0081612B"/>
    <w:rsid w:val="008A4D50"/>
    <w:rsid w:val="008C6D26"/>
    <w:rsid w:val="008E7B2F"/>
    <w:rsid w:val="008F5C51"/>
    <w:rsid w:val="0091726F"/>
    <w:rsid w:val="009340C9"/>
    <w:rsid w:val="00942391"/>
    <w:rsid w:val="0097190A"/>
    <w:rsid w:val="009B106D"/>
    <w:rsid w:val="009E789F"/>
    <w:rsid w:val="009F1A70"/>
    <w:rsid w:val="00A06920"/>
    <w:rsid w:val="00A1356C"/>
    <w:rsid w:val="00A5434F"/>
    <w:rsid w:val="00A729A1"/>
    <w:rsid w:val="00B70785"/>
    <w:rsid w:val="00B71329"/>
    <w:rsid w:val="00B71823"/>
    <w:rsid w:val="00BC46AA"/>
    <w:rsid w:val="00BE34F0"/>
    <w:rsid w:val="00C00037"/>
    <w:rsid w:val="00C10E43"/>
    <w:rsid w:val="00C50FBE"/>
    <w:rsid w:val="00C70883"/>
    <w:rsid w:val="00C95E25"/>
    <w:rsid w:val="00CC6CA6"/>
    <w:rsid w:val="00D1763E"/>
    <w:rsid w:val="00D33E12"/>
    <w:rsid w:val="00D4105E"/>
    <w:rsid w:val="00E56CA1"/>
    <w:rsid w:val="00E65ADF"/>
    <w:rsid w:val="00EF0CD0"/>
    <w:rsid w:val="00F00104"/>
    <w:rsid w:val="00FA1B9E"/>
    <w:rsid w:val="00FA29A3"/>
    <w:rsid w:val="00FD55AF"/>
    <w:rsid w:val="00FF1D53"/>
    <w:rsid w:val="00FF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6BE01"/>
  <w15:docId w15:val="{9B61C533-0F3F-4467-A9ED-0692A604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22D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522D4E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FF5FE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F5FE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2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2320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23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2320A"/>
    <w:rPr>
      <w:sz w:val="18"/>
      <w:szCs w:val="18"/>
    </w:rPr>
  </w:style>
  <w:style w:type="table" w:styleId="ab">
    <w:name w:val="Table Grid"/>
    <w:basedOn w:val="a1"/>
    <w:uiPriority w:val="59"/>
    <w:unhideWhenUsed/>
    <w:rsid w:val="00FA1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zigao</dc:creator>
  <cp:lastModifiedBy>Think Pad</cp:lastModifiedBy>
  <cp:revision>4</cp:revision>
  <cp:lastPrinted>2021-10-21T04:32:00Z</cp:lastPrinted>
  <dcterms:created xsi:type="dcterms:W3CDTF">2022-01-12T04:10:00Z</dcterms:created>
  <dcterms:modified xsi:type="dcterms:W3CDTF">2022-01-16T03:38:00Z</dcterms:modified>
</cp:coreProperties>
</file>